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284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284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Clinical characteristics of current MDD group (N=24</w:t>
      </w:r>
      <w:r>
        <w:rPr/>
        <w:t>)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8"/>
        <w:gridCol w:w="3495"/>
      </w:tblGrid>
      <w:tr>
        <w:trPr>
          <w:trHeight w:val="277" w:hRule="atLeast"/>
        </w:trPr>
        <w:tc>
          <w:tcPr>
            <w:tcW w:w="5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right="284" w:hanging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MD subtype</w:t>
            </w:r>
          </w:p>
        </w:tc>
        <w:tc>
          <w:tcPr>
            <w:tcW w:w="3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right="284" w:firstLine="7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melancholic features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typical features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specific subtype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Antidepressant medication and other forms of treatment at time of study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SRI antidepressant (Fluoxetine, citalopram,       sertraline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NRI antidepressant (Venlafaxine, duloxetine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latonin receptor agonist (Agomelatine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medication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Co-morbidity at time of study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inge eating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eralised anxiety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nic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cial phobia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oraphobia without panic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ecific phobia (Shark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ysthymic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Life-time axis-I co-morbidity*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t-traumatic stress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 w:eastAsia="en-GB"/>
              </w:rPr>
              <w:t>Panic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Co-morbid disorders in partial remission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nic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t-traumatic stress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tabs>
          <w:tab w:val="clear" w:pos="720"/>
          <w:tab w:val="left" w:pos="3686" w:leader="none"/>
        </w:tabs>
        <w:spacing w:lineRule="auto" w:line="240" w:before="0" w:after="120"/>
        <w:ind w:right="284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lang w:eastAsia="en-GB"/>
        </w:rPr>
        <w:t>* All co-morbid disorders were fully remitted at time of study, unless otherwise specified. None of the co-morbid disorders was a likely primary cause of the depressive episodes. SSRI=selective serotonin reuptake inhibitor, SNRI=serotonin norepinephrine reuptake inhibitor. MDD subtype classification was based on adapting the SCID-I for DSMIV-TR to allow lifetime assessment of the subtypes. All medication-free participants had stopped medication well before the required washout phase. Co-morbid disorders in partial remission indicate presence of subclinical threshold symptom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right="284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>
          <w:rFonts w:cs="Times New Roman" w:ascii="Times New Roman" w:hAnsi="Times New Roman"/>
          <w:sz w:val="24"/>
          <w:szCs w:val="24"/>
        </w:rPr>
        <w:t xml:space="preserve"> Clinical characteristics of rMDD group (N=29</w:t>
      </w:r>
      <w:r>
        <w:rPr/>
        <w:t>)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8"/>
        <w:gridCol w:w="3495"/>
      </w:tblGrid>
      <w:tr>
        <w:trPr>
          <w:trHeight w:val="277" w:hRule="atLeast"/>
        </w:trPr>
        <w:tc>
          <w:tcPr>
            <w:tcW w:w="5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right="284" w:hanging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MD subtype</w:t>
            </w:r>
          </w:p>
        </w:tc>
        <w:tc>
          <w:tcPr>
            <w:tcW w:w="3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right="284" w:firstLine="7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melancholic features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sychotic features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specific subtype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Number of previous MDEs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 ≤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Last MDE details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verage length of MDE (months ± SD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2±3 (range: 0.5-12)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Average time in remission (month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± S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1± 59.4 (range:3-192)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Life-time axis-I co-morbidity*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bsessive-compulsive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eralised anxiety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nic disorder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cial phobia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eralised anxiety disorder (NOS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ecific phobia (Insect)</w:t>
            </w:r>
          </w:p>
        </w:tc>
        <w:tc>
          <w:tcPr>
            <w:tcW w:w="3495" w:type="dxa"/>
            <w:tcBorders/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/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right="284" w:firstLine="284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 life-time co-morbidity</w:t>
            </w:r>
          </w:p>
        </w:tc>
        <w:tc>
          <w:tcPr>
            <w:tcW w:w="3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right="2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/29</w:t>
            </w:r>
          </w:p>
        </w:tc>
      </w:tr>
    </w:tbl>
    <w:p>
      <w:pPr>
        <w:pStyle w:val="Normal"/>
        <w:tabs>
          <w:tab w:val="clear" w:pos="720"/>
          <w:tab w:val="left" w:pos="3686" w:leader="none"/>
        </w:tabs>
        <w:spacing w:lineRule="auto" w:line="240" w:before="0" w:after="120"/>
        <w:ind w:right="284" w:hanging="0"/>
        <w:jc w:val="both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lang w:eastAsia="en-GB"/>
        </w:rPr>
        <w:t xml:space="preserve">* All co-morbid disorders were fully remitted at time of study. None of the co-morbid disorders was a likely primary cause of the depressive episodes. MDD subtype classification was based on adapting the SCID-I for DSMIV-TR to allow life-time assessment of the subtype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Calibri"/>
      <w:sz w:val="20"/>
      <w:szCs w:val="20"/>
    </w:rPr>
  </w:style>
  <w:style w:type="character" w:styleId="CommentSubjectChar">
    <w:name w:val="Comment Subject Char"/>
    <w:qFormat/>
    <w:rPr>
      <w:rFonts w:cs="Calibri"/>
      <w:b/>
      <w:bCs/>
      <w:sz w:val="20"/>
      <w:szCs w:val="20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eaderChar">
    <w:name w:val="Header Char"/>
    <w:qFormat/>
    <w:rPr>
      <w:rFonts w:cs="Calibri"/>
    </w:rPr>
  </w:style>
  <w:style w:type="character" w:styleId="FooterChar">
    <w:name w:val="Footer Char"/>
    <w:qFormat/>
    <w:rPr>
      <w:rFonts w:cs="Calibri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4:40:00Z</dcterms:created>
  <dc:creator>Erdem Pulcu</dc:creator>
  <dc:description/>
  <dc:language>en-US</dc:language>
  <cp:lastModifiedBy>Dave Starling</cp:lastModifiedBy>
  <dcterms:modified xsi:type="dcterms:W3CDTF">2014-05-27T14:40:00Z</dcterms:modified>
  <cp:revision>2</cp:revision>
  <dc:subject/>
  <dc:title>Delay Discoun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